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2D8B02" w14:textId="77777777" w:rsidR="001B7C50" w:rsidRDefault="001B7C50" w:rsidP="001B7C50">
      <w:pPr>
        <w:pStyle w:val="Heading1"/>
      </w:pPr>
      <w:r>
        <w:t>Putamen volume predicts real-time fMRI neurofeedback learning success</w:t>
      </w:r>
      <w:r w:rsidRPr="009F5881">
        <w:t xml:space="preserve"> across paradigms</w:t>
      </w:r>
      <w:r>
        <w:t xml:space="preserve"> and neurofeedback target regions</w:t>
      </w:r>
    </w:p>
    <w:p w14:paraId="058116C2" w14:textId="77777777" w:rsidR="001B7C50" w:rsidRDefault="001B7C50" w:rsidP="00686868">
      <w:pPr>
        <w:pStyle w:val="Heading1"/>
      </w:pPr>
    </w:p>
    <w:p w14:paraId="15D75249" w14:textId="398C38A8" w:rsidR="0064706C" w:rsidRDefault="0064706C" w:rsidP="0064706C">
      <w:r>
        <w:t xml:space="preserve">Zhiying Zhao, </w:t>
      </w:r>
      <w:proofErr w:type="spellStart"/>
      <w:r>
        <w:t>Shuxia</w:t>
      </w:r>
      <w:proofErr w:type="spellEnd"/>
      <w:r>
        <w:t xml:space="preserve"> Yao</w:t>
      </w:r>
      <w:r>
        <w:rPr>
          <w:rFonts w:hint="eastAsia"/>
        </w:rPr>
        <w:t>,</w:t>
      </w:r>
      <w:r>
        <w:t xml:space="preserve"> </w:t>
      </w:r>
      <w:r w:rsidRPr="00BE1A33">
        <w:t>Jana Zweerings</w:t>
      </w:r>
      <w:r>
        <w:t xml:space="preserve">, </w:t>
      </w:r>
      <w:proofErr w:type="spellStart"/>
      <w:r>
        <w:t>Xinqi</w:t>
      </w:r>
      <w:proofErr w:type="spellEnd"/>
      <w:r>
        <w:t xml:space="preserve"> Zhou, Feng Zhou, </w:t>
      </w:r>
      <w:proofErr w:type="spellStart"/>
      <w:r w:rsidR="00961471" w:rsidRPr="000C16B3">
        <w:t>Huaf</w:t>
      </w:r>
      <w:r w:rsidR="00961471">
        <w:t>u</w:t>
      </w:r>
      <w:proofErr w:type="spellEnd"/>
      <w:r w:rsidR="00961471" w:rsidRPr="000C16B3">
        <w:t xml:space="preserve"> Chen</w:t>
      </w:r>
      <w:r w:rsidR="00961471">
        <w:t xml:space="preserve">, </w:t>
      </w:r>
      <w:r w:rsidR="000E04F4">
        <w:t xml:space="preserve">Keith M Kendrick, </w:t>
      </w:r>
      <w:r>
        <w:t>Klaus Mathiak</w:t>
      </w:r>
      <w:r w:rsidRPr="00270C5A">
        <w:t>*</w:t>
      </w:r>
      <w:r>
        <w:t>, Benjamin Becker</w:t>
      </w:r>
      <w:r w:rsidRPr="00270C5A">
        <w:t>*</w:t>
      </w:r>
    </w:p>
    <w:p w14:paraId="5DF4DD36" w14:textId="77777777" w:rsidR="0064706C" w:rsidRPr="0064706C" w:rsidRDefault="0064706C" w:rsidP="0064706C"/>
    <w:p w14:paraId="1869D2AA" w14:textId="05326642" w:rsidR="00F04C3D" w:rsidRDefault="002D2624"/>
    <w:p w14:paraId="4C50E3B7" w14:textId="4AF93D41" w:rsidR="00AF132F" w:rsidRPr="00AF132F" w:rsidRDefault="00AF132F">
      <w:pPr>
        <w:rPr>
          <w:b/>
          <w:bCs/>
        </w:rPr>
      </w:pPr>
      <w:r w:rsidRPr="00AF132F">
        <w:rPr>
          <w:b/>
          <w:bCs/>
        </w:rPr>
        <w:t>Regions of Interest</w:t>
      </w:r>
    </w:p>
    <w:p w14:paraId="1778987E" w14:textId="7A8634F5" w:rsidR="000547D6" w:rsidRDefault="00C109F7">
      <w:r>
        <w:t xml:space="preserve">To test for brain structural predictors </w:t>
      </w:r>
      <w:r w:rsidR="00A05AC6">
        <w:t xml:space="preserve">of </w:t>
      </w:r>
      <w:r>
        <w:t xml:space="preserve">learning success, </w:t>
      </w:r>
      <w:r w:rsidR="00A05AC6">
        <w:t xml:space="preserve">four </w:t>
      </w:r>
      <w:r w:rsidR="009F294B">
        <w:t xml:space="preserve">different </w:t>
      </w:r>
      <w:r w:rsidR="001B7C50">
        <w:t xml:space="preserve">bilateral </w:t>
      </w:r>
      <w:r w:rsidR="009F294B">
        <w:t xml:space="preserve">masks were separately applied </w:t>
      </w:r>
      <w:r w:rsidR="001B7C50">
        <w:t xml:space="preserve">for </w:t>
      </w:r>
      <w:r w:rsidR="009F294B">
        <w:rPr>
          <w:rFonts w:hint="eastAsia"/>
        </w:rPr>
        <w:t>s</w:t>
      </w:r>
      <w:r w:rsidR="009F294B">
        <w:t xml:space="preserve">mall volume correction. </w:t>
      </w:r>
      <w:r w:rsidR="0045531D">
        <w:t xml:space="preserve">For </w:t>
      </w:r>
      <w:r w:rsidR="001B7C50">
        <w:t xml:space="preserve">the </w:t>
      </w:r>
      <w:r w:rsidR="00D94D1B">
        <w:t>dorsolateral prefrontal cortex (</w:t>
      </w:r>
      <w:proofErr w:type="spellStart"/>
      <w:r w:rsidR="00D94D1B">
        <w:t>dlPFC</w:t>
      </w:r>
      <w:proofErr w:type="spellEnd"/>
      <w:r w:rsidR="00D94D1B">
        <w:t>)</w:t>
      </w:r>
      <w:r w:rsidR="0045531D">
        <w:t xml:space="preserve">, a mask was </w:t>
      </w:r>
      <w:r w:rsidR="001B7C50">
        <w:t xml:space="preserve">created by means of the </w:t>
      </w:r>
      <w:proofErr w:type="spellStart"/>
      <w:r w:rsidR="0045531D">
        <w:t>neurosynth</w:t>
      </w:r>
      <w:proofErr w:type="spellEnd"/>
      <w:r w:rsidR="001B7C50">
        <w:t xml:space="preserve"> database for meta-analytic approaches in neuroimaging (</w:t>
      </w:r>
      <w:hyperlink r:id="rId8" w:history="1">
        <w:r w:rsidR="001B7C50" w:rsidRPr="00961471">
          <w:rPr>
            <w:rStyle w:val="Hyperlink"/>
          </w:rPr>
          <w:t>neurosynth.org</w:t>
        </w:r>
      </w:hyperlink>
      <w:r w:rsidR="001B7C50">
        <w:t xml:space="preserve">). The meta-analysis was conducted in the </w:t>
      </w:r>
      <w:proofErr w:type="spellStart"/>
      <w:r w:rsidR="00961471">
        <w:t>N</w:t>
      </w:r>
      <w:r w:rsidR="001B7C50">
        <w:t>eurosynth</w:t>
      </w:r>
      <w:proofErr w:type="spellEnd"/>
      <w:r w:rsidR="001B7C50">
        <w:t xml:space="preserve"> database by employing the </w:t>
      </w:r>
      <w:r w:rsidR="0045531D">
        <w:t xml:space="preserve">term </w:t>
      </w:r>
      <w:r w:rsidR="00A05AC6">
        <w:t>‘</w:t>
      </w:r>
      <w:proofErr w:type="spellStart"/>
      <w:r w:rsidR="0045531D">
        <w:t>dlpfc</w:t>
      </w:r>
      <w:proofErr w:type="spellEnd"/>
      <w:r w:rsidR="0045531D">
        <w:t>’ and</w:t>
      </w:r>
      <w:r w:rsidR="001B7C50">
        <w:t xml:space="preserve"> applying a </w:t>
      </w:r>
      <w:r w:rsidR="0045531D">
        <w:t>height threshold of z &gt; 3</w:t>
      </w:r>
      <w:r w:rsidR="001B7C50">
        <w:t xml:space="preserve"> to the resulting mask</w:t>
      </w:r>
      <w:r w:rsidR="0045531D">
        <w:t>.</w:t>
      </w:r>
      <w:r w:rsidR="00D94D1B">
        <w:t xml:space="preserve"> </w:t>
      </w:r>
      <w:r w:rsidR="00A05AC6">
        <w:t>The a</w:t>
      </w:r>
      <w:r w:rsidR="00D94D1B">
        <w:t xml:space="preserve">natomical mask of </w:t>
      </w:r>
      <w:r w:rsidR="00A05AC6">
        <w:t xml:space="preserve">the </w:t>
      </w:r>
      <w:r w:rsidR="00D94D1B">
        <w:t xml:space="preserve">anterior cingulate cortex (ACC) </w:t>
      </w:r>
      <w:r w:rsidR="00A05AC6">
        <w:t xml:space="preserve">was based on the region of interest selected for </w:t>
      </w:r>
      <w:r w:rsidR="00D94D1B">
        <w:t xml:space="preserve">the </w:t>
      </w:r>
      <w:r w:rsidR="00811D0C">
        <w:t>neurofeedback</w:t>
      </w:r>
      <w:r w:rsidR="00A05AC6">
        <w:t xml:space="preserve"> training </w:t>
      </w:r>
      <w:r w:rsidR="00961471">
        <w:fldChar w:fldCharType="begin">
          <w:fldData xml:space="preserve">PEVuZE5vdGU+PENpdGU+PEF1dGhvcj5NYXRoaWFrPC9BdXRob3I+PFllYXI+MjAxNTwvWWVhcj48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</w:fldData>
        </w:fldChar>
      </w:r>
      <w:r w:rsidR="00961471">
        <w:instrText xml:space="preserve"> ADDIN EN.CITE </w:instrText>
      </w:r>
      <w:r w:rsidR="00961471">
        <w:fldChar w:fldCharType="begin">
          <w:fldData xml:space="preserve">PEVuZE5vdGU+PENpdGU+PEF1dGhvcj5NYXRoaWFrPC9BdXRob3I+PFllYXI+MjAxNTwvWWVhcj48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</w:fldData>
        </w:fldChar>
      </w:r>
      <w:r w:rsidR="00961471">
        <w:instrText xml:space="preserve"> ADDIN EN.CITE.DATA </w:instrText>
      </w:r>
      <w:r w:rsidR="00961471">
        <w:fldChar w:fldCharType="end"/>
      </w:r>
      <w:r w:rsidR="00961471">
        <w:fldChar w:fldCharType="separate"/>
      </w:r>
      <w:r w:rsidR="00961471">
        <w:rPr>
          <w:noProof/>
        </w:rPr>
        <w:t>(Mathiak, et al., 2015; Zweerings, et al., 2018)</w:t>
      </w:r>
      <w:r w:rsidR="00961471">
        <w:fldChar w:fldCharType="end"/>
      </w:r>
      <w:r w:rsidR="00D94D1B">
        <w:t xml:space="preserve">which </w:t>
      </w:r>
      <w:r w:rsidR="001B7C50">
        <w:t xml:space="preserve">corresponds to the </w:t>
      </w:r>
      <w:r w:rsidR="00D94D1B">
        <w:t>anterior-</w:t>
      </w:r>
      <w:r w:rsidR="0006581A">
        <w:t>inferior</w:t>
      </w:r>
      <w:r w:rsidR="00D94D1B">
        <w:t xml:space="preserve"> section of </w:t>
      </w:r>
      <w:r w:rsidR="001B7C50">
        <w:t xml:space="preserve">the </w:t>
      </w:r>
      <w:r w:rsidR="00D94D1B">
        <w:t xml:space="preserve">ACC (circumscribed by y &gt; 0 and z </w:t>
      </w:r>
      <w:r w:rsidR="0006581A">
        <w:t>&lt;</w:t>
      </w:r>
      <w:r w:rsidR="00D94D1B">
        <w:t xml:space="preserve"> 0 in MNI space) from the </w:t>
      </w:r>
      <w:r w:rsidR="00D94D1B" w:rsidRPr="00D94D1B">
        <w:t xml:space="preserve">﻿Automated Anatomic Labelling (AAL) atlas </w:t>
      </w:r>
      <w:r w:rsidR="00D94D1B">
        <w:fldChar w:fldCharType="begin"/>
      </w:r>
      <w:r w:rsidR="00961471">
        <w:instrText xml:space="preserve"> ADDIN EN.CITE &lt;EndNote&gt;&lt;Cite&gt;&lt;Author&gt;Tzourio-Mazoyer&lt;/Author&gt;&lt;Year&gt;2002&lt;/Year&gt;&lt;RecNum&gt;977&lt;/RecNum&gt;&lt;DisplayText&gt;(Tzourio-Mazoyer, et al., 2002)&lt;/DisplayText&gt;&lt;record&gt;&lt;rec-number&gt;977&lt;/rec-number&gt;&lt;foreign-keys&gt;&lt;key app="EN" db-id="ew0dfwez60spddett20vsrxift5we590sas2" timestamp="1601579872"&gt;977&lt;/key&gt;&lt;key app="ENWeb" db-id=""&gt;0&lt;/key&gt;&lt;/foreign-keys&gt;&lt;ref-type name="Journal Article"&gt;17&lt;/ref-type&gt;&lt;contributors&gt;&lt;authors&gt;&lt;author&gt;Tzourio-Mazoyer, N.&lt;/author&gt;&lt;author&gt;Landeau, B.&lt;/author&gt;&lt;author&gt;Papathanassiou, D.&lt;/author&gt;&lt;author&gt;Crivello, F.&lt;/author&gt;&lt;author&gt;Etard, O.&lt;/author&gt;&lt;author&gt;Delcroix, N.&lt;/author&gt;&lt;author&gt;Mazoyer, B.&lt;/author&gt;&lt;author&gt;Joliot, M.&lt;/author&gt;&lt;/authors&gt;&lt;/contributors&gt;&lt;auth-address&gt;Groupe d&amp;apos;Imagerie Neurofonctionnelle, UMR 6095 CNRS CEA, Universite de Caen, Universite de Paris 5, France.&lt;/auth-address&gt;&lt;titles&gt;&lt;title&gt;Automated anatomical labeling of activations in SPM using a macroscopic anatomical parcellation of the MNI MRI single-subject brain&lt;/title&gt;&lt;secondary-title&gt;Neuroimage&lt;/secondary-title&gt;&lt;/titles&gt;&lt;periodical&gt;&lt;full-title&gt;Neuroimage&lt;/full-title&gt;&lt;/periodical&gt;&lt;pages&gt;273-89&lt;/pages&gt;&lt;volume&gt;15&lt;/volume&gt;&lt;number&gt;1&lt;/number&gt;&lt;edition&gt;2002/01/05&lt;/edition&gt;&lt;keywords&gt;&lt;keyword&gt;Brain/*anatomy &amp;amp; histology&lt;/keyword&gt;&lt;keyword&gt;*Brain Mapping&lt;/keyword&gt;&lt;keyword&gt;Computer Graphics&lt;/keyword&gt;&lt;keyword&gt;Dominance, Cerebral/physiology&lt;/keyword&gt;&lt;keyword&gt;Humans&lt;/keyword&gt;&lt;keyword&gt;*Image Processing, Computer-Assisted&lt;/keyword&gt;&lt;keyword&gt;*Imaging, Three-Dimensional&lt;/keyword&gt;&lt;keyword&gt;*Magnetic Resonance Imaging&lt;/keyword&gt;&lt;keyword&gt;Reference Values&lt;/keyword&gt;&lt;/keywords&gt;&lt;dates&gt;&lt;year&gt;2002&lt;/year&gt;&lt;pub-dates&gt;&lt;date&gt;Jan&lt;/date&gt;&lt;/pub-dates&gt;&lt;/dates&gt;&lt;isbn&gt;1053-8119 (Print)&amp;#xD;1053-8119 (Linking)&lt;/isbn&gt;&lt;accession-num&gt;11771995&lt;/accession-num&gt;&lt;urls&gt;&lt;related-urls&gt;&lt;url&gt;https://www.ncbi.nlm.nih.gov/pubmed/11771995&lt;/url&gt;&lt;/related-urls&gt;&lt;/urls&gt;&lt;electronic-resource-num&gt;10.1006/nimg.2001.0978&lt;/electronic-resource-num&gt;&lt;/record&gt;&lt;/Cite&gt;&lt;/EndNote&gt;</w:instrText>
      </w:r>
      <w:r w:rsidR="00D94D1B">
        <w:fldChar w:fldCharType="separate"/>
      </w:r>
      <w:r w:rsidR="00961471">
        <w:rPr>
          <w:noProof/>
        </w:rPr>
        <w:t>(Tzourio-Mazoyer, et al., 2002)</w:t>
      </w:r>
      <w:r w:rsidR="00D94D1B">
        <w:fldChar w:fldCharType="end"/>
      </w:r>
      <w:r w:rsidR="0006581A">
        <w:t xml:space="preserve">. </w:t>
      </w:r>
      <w:r w:rsidR="00A05AC6">
        <w:t>The masks for the a</w:t>
      </w:r>
      <w:r w:rsidR="0006581A">
        <w:t xml:space="preserve">nterior insula cortex (AIC) and striatum were derived from the </w:t>
      </w:r>
      <w:r w:rsidR="0006581A" w:rsidRPr="0006581A">
        <w:t xml:space="preserve">﻿the Human </w:t>
      </w:r>
      <w:proofErr w:type="spellStart"/>
      <w:r w:rsidR="0006581A" w:rsidRPr="0006581A">
        <w:t>Brainnetome</w:t>
      </w:r>
      <w:proofErr w:type="spellEnd"/>
      <w:r w:rsidR="0006581A" w:rsidRPr="0006581A">
        <w:t xml:space="preserve"> Atlas</w:t>
      </w:r>
      <w:r w:rsidR="00CD2BD7">
        <w:t xml:space="preserve"> </w:t>
      </w:r>
      <w:r w:rsidR="00CD2BD7">
        <w:fldChar w:fldCharType="begin">
          <w:fldData xml:space="preserve">PEVuZE5vdGU+PENpdGU+PEF1dGhvcj5GYW48L0F1dGhvcj48WWVhcj4yMDE2PC9ZZWFyPjxSZWNO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</w:fldData>
        </w:fldChar>
      </w:r>
      <w:r w:rsidR="00961471">
        <w:instrText xml:space="preserve"> ADDIN EN.CITE </w:instrText>
      </w:r>
      <w:r w:rsidR="00961471">
        <w:fldChar w:fldCharType="begin">
          <w:fldData xml:space="preserve">PEVuZE5vdGU+PENpdGU+PEF1dGhvcj5GYW48L0F1dGhvcj48WWVhcj4yMDE2PC9ZZWFyPjxSZWNO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</w:fldData>
        </w:fldChar>
      </w:r>
      <w:r w:rsidR="00961471">
        <w:instrText xml:space="preserve"> ADDIN EN.CITE.DATA </w:instrText>
      </w:r>
      <w:r w:rsidR="00961471">
        <w:fldChar w:fldCharType="end"/>
      </w:r>
      <w:r w:rsidR="00CD2BD7">
        <w:fldChar w:fldCharType="separate"/>
      </w:r>
      <w:r w:rsidR="00961471">
        <w:rPr>
          <w:noProof/>
        </w:rPr>
        <w:t>(Fan, et al., 2016)</w:t>
      </w:r>
      <w:r w:rsidR="00CD2BD7">
        <w:fldChar w:fldCharType="end"/>
      </w:r>
      <w:r w:rsidR="0006581A">
        <w:t>, with the AIC consist</w:t>
      </w:r>
      <w:r w:rsidR="00A05AC6">
        <w:t>ing</w:t>
      </w:r>
      <w:r w:rsidR="0006581A">
        <w:t xml:space="preserve"> of region 167, 168, 173 and 174 </w:t>
      </w:r>
      <w:r w:rsidR="00CD2BD7">
        <w:t xml:space="preserve">of the atlas, and </w:t>
      </w:r>
      <w:r w:rsidR="000547D6">
        <w:t>the striatum consist</w:t>
      </w:r>
      <w:r w:rsidR="00A05AC6">
        <w:t>ing</w:t>
      </w:r>
      <w:r w:rsidR="000547D6">
        <w:t xml:space="preserve"> of </w:t>
      </w:r>
      <w:r w:rsidR="00785BFF">
        <w:t xml:space="preserve">all the </w:t>
      </w:r>
      <w:r w:rsidR="000547D6">
        <w:t xml:space="preserve">basal ganglia </w:t>
      </w:r>
      <w:r w:rsidR="00785BFF">
        <w:rPr>
          <w:rFonts w:hint="eastAsia"/>
        </w:rPr>
        <w:t>s</w:t>
      </w:r>
      <w:r w:rsidR="00785BFF">
        <w:t>ub</w:t>
      </w:r>
      <w:r w:rsidR="000547D6">
        <w:t xml:space="preserve">regions except globus pallidus. </w:t>
      </w:r>
      <w:r w:rsidR="00A05AC6">
        <w:t>The s</w:t>
      </w:r>
      <w:r w:rsidR="000547D6">
        <w:t xml:space="preserve">triatum </w:t>
      </w:r>
      <w:r w:rsidR="001B7C50">
        <w:t xml:space="preserve">was </w:t>
      </w:r>
      <w:r w:rsidR="00785BFF">
        <w:t>further</w:t>
      </w:r>
      <w:r w:rsidR="000547D6">
        <w:t xml:space="preserve"> divided into dorsal and ventral section</w:t>
      </w:r>
      <w:r w:rsidR="00A05AC6">
        <w:t>s</w:t>
      </w:r>
      <w:r w:rsidR="000547D6">
        <w:t xml:space="preserve"> </w:t>
      </w:r>
      <w:r w:rsidR="00785BFF">
        <w:t xml:space="preserve">based on </w:t>
      </w:r>
      <w:r w:rsidR="00A05AC6">
        <w:t xml:space="preserve">the </w:t>
      </w:r>
      <w:r w:rsidR="00785BFF">
        <w:t xml:space="preserve">literature </w:t>
      </w:r>
      <w:r w:rsidR="000547D6">
        <w:fldChar w:fldCharType="begin">
          <w:fldData xml:space="preserve">PEVuZE5vdGU+PENpdGU+PEF1dGhvcj5EaSBNYXJ0aW5vPC9BdXRob3I+PFllYXI+MjAwODwvWWVh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</w:fldData>
        </w:fldChar>
      </w:r>
      <w:r w:rsidR="00961471">
        <w:instrText xml:space="preserve"> ADDIN EN.CITE </w:instrText>
      </w:r>
      <w:r w:rsidR="00961471">
        <w:fldChar w:fldCharType="begin">
          <w:fldData xml:space="preserve">PEVuZE5vdGU+PENpdGU+PEF1dGhvcj5EaSBNYXJ0aW5vPC9BdXRob3I+PFllYXI+MjAwODwvWWVh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</w:fldData>
        </w:fldChar>
      </w:r>
      <w:r w:rsidR="00961471">
        <w:instrText xml:space="preserve"> ADDIN EN.CITE.DATA </w:instrText>
      </w:r>
      <w:r w:rsidR="00961471">
        <w:fldChar w:fldCharType="end"/>
      </w:r>
      <w:r w:rsidR="000547D6">
        <w:fldChar w:fldCharType="separate"/>
      </w:r>
      <w:r w:rsidR="00961471">
        <w:rPr>
          <w:noProof/>
        </w:rPr>
        <w:t>(Di Martino, et al., 2008; Zhao, et al., 2019)</w:t>
      </w:r>
      <w:r w:rsidR="000547D6">
        <w:fldChar w:fldCharType="end"/>
      </w:r>
      <w:r w:rsidR="000547D6">
        <w:t xml:space="preserve"> for the purpose of results interpretation</w:t>
      </w:r>
      <w:r w:rsidR="00AF132F">
        <w:t xml:space="preserve"> and illustration</w:t>
      </w:r>
      <w:r w:rsidR="000547D6">
        <w:t>. These structures are illustrated in Figure S1 below.</w:t>
      </w:r>
    </w:p>
    <w:p w14:paraId="2ADAAD7A" w14:textId="77777777" w:rsidR="00AF132F" w:rsidRDefault="00AF132F"/>
    <w:p w14:paraId="35D13F11" w14:textId="3C655314" w:rsidR="0045531D" w:rsidRDefault="003518BF" w:rsidP="005E1362">
      <w:pPr>
        <w:jc w:val="center"/>
      </w:pPr>
      <w:r>
        <w:rPr>
          <w:noProof/>
          <w:lang w:val="de-DE" w:eastAsia="de-DE"/>
        </w:rPr>
        <w:lastRenderedPageBreak/>
        <w:drawing>
          <wp:inline distT="0" distB="0" distL="0" distR="0" wp14:anchorId="14E0EC89" wp14:editId="2143AF03">
            <wp:extent cx="3980303" cy="3887600"/>
            <wp:effectExtent l="0" t="0" r="0" b="0"/>
            <wp:docPr id="1" name="Picture 1" descr="A picture containing colorful, decorated, kite, fac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4005108" cy="3911827"/>
                    </a:xfrm>
                    <a:prstGeom prst="rect">
                      <a:avLst/>
                    </a:prstGeom>
                  </pic:spPr>
                </pic:pic>
              </a:graphicData>
            </a:graphic>
          </wp:inline>
        </w:drawing>
      </w:r>
    </w:p>
    <w:p w14:paraId="344DA3F1" w14:textId="4FB007F4" w:rsidR="0045531D" w:rsidRDefault="003518BF">
      <w:r>
        <w:t xml:space="preserve">Figure S1. </w:t>
      </w:r>
      <w:r w:rsidR="00AF132F">
        <w:t>The four regions of interest that were used in small volume correction overlaid on a MNI brain in different colors (see legends at bottom right corner). The striatum is further broken down into ventral and dorsal section</w:t>
      </w:r>
      <w:r w:rsidR="00A05AC6">
        <w:t>s</w:t>
      </w:r>
      <w:r w:rsidR="00AF132F">
        <w:t xml:space="preserve"> for illustration purpose.  </w:t>
      </w:r>
    </w:p>
    <w:p w14:paraId="70AC16B7" w14:textId="6E46B86D" w:rsidR="00AF132F" w:rsidRPr="002202B8" w:rsidRDefault="00AF132F">
      <w:pPr>
        <w:rPr>
          <w:i/>
          <w:iCs/>
        </w:rPr>
      </w:pPr>
      <w:r w:rsidRPr="002202B8">
        <w:rPr>
          <w:i/>
          <w:iCs/>
        </w:rPr>
        <w:t>Abbreviations: ACC, anterior cingulate cortex; dlPFC, dorsolateral prefrontal cortex; AIC, anterior insula cortex; DS, dorsal striatum; VS, ventral striatum.</w:t>
      </w:r>
    </w:p>
    <w:p w14:paraId="26C2B7EF" w14:textId="77777777" w:rsidR="003518BF" w:rsidRDefault="003518BF"/>
    <w:p w14:paraId="09C41489" w14:textId="6E0A33F8" w:rsidR="006408FB" w:rsidRDefault="005E1362">
      <w:pPr>
        <w:rPr>
          <w:b/>
          <w:bCs/>
        </w:rPr>
      </w:pPr>
      <w:r w:rsidRPr="005E1362">
        <w:rPr>
          <w:b/>
          <w:bCs/>
        </w:rPr>
        <w:t>Imaging Parameters</w:t>
      </w:r>
    </w:p>
    <w:p w14:paraId="1878AB28" w14:textId="3F878467" w:rsidR="005E1362" w:rsidRPr="006F43B7" w:rsidRDefault="00B7429C">
      <w:pPr>
        <w:rPr>
          <w:color w:val="FF0000"/>
        </w:rPr>
      </w:pPr>
      <w:r>
        <w:t>T1-weighted images in the</w:t>
      </w:r>
      <w:r w:rsidR="004F54B7">
        <w:t xml:space="preserve"> two</w:t>
      </w:r>
      <w:r>
        <w:t xml:space="preserve"> </w:t>
      </w:r>
      <w:r w:rsidR="00842375">
        <w:rPr>
          <w:rFonts w:hint="eastAsia"/>
        </w:rPr>
        <w:t>C</w:t>
      </w:r>
      <w:r w:rsidR="00842375">
        <w:t xml:space="preserve">hinese </w:t>
      </w:r>
      <w:r>
        <w:t>dataset</w:t>
      </w:r>
      <w:r w:rsidR="004F54B7">
        <w:t>s (AIC and FC training)</w:t>
      </w:r>
      <w:r>
        <w:t xml:space="preserve"> </w:t>
      </w:r>
      <w:r w:rsidR="00A05AC6">
        <w:t xml:space="preserve">were </w:t>
      </w:r>
      <w:r>
        <w:t xml:space="preserve">collected with a FSPGR </w:t>
      </w:r>
      <w:r w:rsidR="004F54B7">
        <w:t xml:space="preserve">using </w:t>
      </w:r>
      <w:r w:rsidR="004F54B7" w:rsidRPr="004F54B7">
        <w:t xml:space="preserve">the following parameters: TR = 5.97 </w:t>
      </w:r>
      <w:proofErr w:type="spellStart"/>
      <w:r w:rsidR="004F54B7" w:rsidRPr="004F54B7">
        <w:t>ms</w:t>
      </w:r>
      <w:proofErr w:type="spellEnd"/>
      <w:r w:rsidR="004F54B7" w:rsidRPr="004F54B7">
        <w:t xml:space="preserve">, TE = 1.97 </w:t>
      </w:r>
      <w:proofErr w:type="spellStart"/>
      <w:r w:rsidR="004F54B7" w:rsidRPr="004F54B7">
        <w:t>ms</w:t>
      </w:r>
      <w:proofErr w:type="spellEnd"/>
      <w:r w:rsidR="004F54B7" w:rsidRPr="004F54B7">
        <w:t>, FOV = 256</w:t>
      </w:r>
      <w:r w:rsidR="00195E0E">
        <w:t xml:space="preserve"> </w:t>
      </w:r>
      <w:r w:rsidR="00195E0E" w:rsidRPr="00195E0E">
        <w:t>×</w:t>
      </w:r>
      <w:r w:rsidR="00195E0E">
        <w:t xml:space="preserve"> </w:t>
      </w:r>
      <w:r w:rsidR="004F54B7" w:rsidRPr="004F54B7">
        <w:t>256 mm, slice thickness = 1 mm, flip angle = 9°</w:t>
      </w:r>
      <w:r w:rsidR="004F54B7">
        <w:t xml:space="preserve">, </w:t>
      </w:r>
      <w:r w:rsidR="004F54B7" w:rsidRPr="004F54B7">
        <w:t>128 slices per volume in sagittal direction</w:t>
      </w:r>
      <w:r w:rsidR="004F54B7">
        <w:t>. T</w:t>
      </w:r>
      <w:r w:rsidR="00CE59DB">
        <w:t>1 images in t</w:t>
      </w:r>
      <w:r w:rsidR="004F54B7">
        <w:t xml:space="preserve">he </w:t>
      </w:r>
      <w:r w:rsidR="00842375">
        <w:t>German</w:t>
      </w:r>
      <w:r w:rsidR="004F54B7">
        <w:t xml:space="preserve"> dataset </w:t>
      </w:r>
      <w:r w:rsidR="00CE59DB">
        <w:t>were</w:t>
      </w:r>
      <w:r w:rsidR="00A05AC6">
        <w:t xml:space="preserve"> collected with the following parameters:</w:t>
      </w:r>
      <w:r w:rsidR="007A5F1A">
        <w:t xml:space="preserve"> FOV = 256 × 256 mm, 176 sagittal slices, 1 mm</w:t>
      </w:r>
      <w:r w:rsidR="007A5F1A">
        <w:rPr>
          <w:vertAlign w:val="superscript"/>
        </w:rPr>
        <w:t>3</w:t>
      </w:r>
      <w:r w:rsidR="007A5F1A">
        <w:t xml:space="preserve"> isotropic voxels, TR = 1900 </w:t>
      </w:r>
      <w:proofErr w:type="spellStart"/>
      <w:r w:rsidR="007A5F1A">
        <w:t>ms</w:t>
      </w:r>
      <w:proofErr w:type="spellEnd"/>
      <w:r w:rsidR="007A5F1A">
        <w:t xml:space="preserve">, TE = 2.52 </w:t>
      </w:r>
      <w:proofErr w:type="spellStart"/>
      <w:r w:rsidR="007A5F1A">
        <w:t>ms</w:t>
      </w:r>
      <w:proofErr w:type="spellEnd"/>
      <w:r w:rsidR="007A5F1A">
        <w:t>, flip angle = 8°.</w:t>
      </w:r>
    </w:p>
    <w:p w14:paraId="700928B1" w14:textId="2A6AFC26" w:rsidR="00B7429C" w:rsidRDefault="00B7429C"/>
    <w:p w14:paraId="08CAC79C" w14:textId="3A15B081" w:rsidR="00C122C3" w:rsidRDefault="00B7429C">
      <w:r>
        <w:t xml:space="preserve">Table S1. Brain regions </w:t>
      </w:r>
      <w:r w:rsidR="00C122C3">
        <w:t xml:space="preserve">showed </w:t>
      </w:r>
      <w:r w:rsidR="007F2404">
        <w:t>po</w:t>
      </w:r>
      <w:r w:rsidR="00273401">
        <w:t>si</w:t>
      </w:r>
      <w:r w:rsidR="007F2404">
        <w:t xml:space="preserve">tive </w:t>
      </w:r>
      <w:r w:rsidR="00C122C3">
        <w:t>correlation with learning success</w:t>
      </w:r>
      <w:r w:rsidR="00A03029">
        <w:t xml:space="preserve"> at</w:t>
      </w:r>
      <w:r w:rsidR="00C122C3">
        <w:t xml:space="preserve"> uncorrected</w:t>
      </w:r>
      <w:r w:rsidR="00A03029">
        <w:t xml:space="preserve"> threshold</w:t>
      </w:r>
    </w:p>
    <w:tbl>
      <w:tblPr>
        <w:tblStyle w:val="TableGrid"/>
        <w:tblW w:w="0" w:type="auto"/>
        <w:jc w:val="center"/>
        <w:tblBorders>
          <w:left w:val="none" w:sz="0" w:space="0" w:color="auto"/>
          <w:right w:val="none" w:sz="0" w:space="0" w:color="auto"/>
        </w:tblBorders>
        <w:tblLook w:val="04A0" w:firstRow="1" w:lastRow="0" w:firstColumn="1" w:lastColumn="0" w:noHBand="0" w:noVBand="1"/>
      </w:tblPr>
      <w:tblGrid>
        <w:gridCol w:w="3510"/>
        <w:gridCol w:w="2340"/>
        <w:gridCol w:w="1480"/>
        <w:gridCol w:w="2030"/>
      </w:tblGrid>
      <w:tr w:rsidR="00C122C3" w14:paraId="360C9F47" w14:textId="3C65658F" w:rsidTr="000C3328">
        <w:trPr>
          <w:jc w:val="center"/>
        </w:trPr>
        <w:tc>
          <w:tcPr>
            <w:tcW w:w="3510" w:type="dxa"/>
            <w:tcBorders>
              <w:top w:val="single" w:sz="18" w:space="0" w:color="auto"/>
              <w:bottom w:val="single" w:sz="18" w:space="0" w:color="auto"/>
              <w:right w:val="nil"/>
            </w:tcBorders>
          </w:tcPr>
          <w:p w14:paraId="1E510A72" w14:textId="6F91E5EC" w:rsidR="00C122C3" w:rsidRPr="007126D0" w:rsidRDefault="00C122C3" w:rsidP="001B7A69">
            <w:pPr>
              <w:jc w:val="center"/>
              <w:rPr>
                <w:b/>
                <w:bCs/>
              </w:rPr>
            </w:pPr>
            <w:r>
              <w:rPr>
                <w:rFonts w:hint="eastAsia"/>
                <w:b/>
                <w:bCs/>
              </w:rPr>
              <w:t>Region</w:t>
            </w:r>
          </w:p>
        </w:tc>
        <w:tc>
          <w:tcPr>
            <w:tcW w:w="2340" w:type="dxa"/>
            <w:tcBorders>
              <w:top w:val="single" w:sz="18" w:space="0" w:color="auto"/>
              <w:left w:val="nil"/>
              <w:bottom w:val="single" w:sz="18" w:space="0" w:color="auto"/>
              <w:right w:val="nil"/>
            </w:tcBorders>
          </w:tcPr>
          <w:p w14:paraId="260A7FDF" w14:textId="1467BE41" w:rsidR="00C122C3" w:rsidRPr="007126D0" w:rsidRDefault="00C122C3" w:rsidP="001B7A69">
            <w:pPr>
              <w:jc w:val="center"/>
              <w:rPr>
                <w:b/>
                <w:bCs/>
              </w:rPr>
            </w:pPr>
            <w:r>
              <w:rPr>
                <w:b/>
                <w:bCs/>
              </w:rPr>
              <w:t>Coordinate (x-y-z)</w:t>
            </w:r>
          </w:p>
        </w:tc>
        <w:tc>
          <w:tcPr>
            <w:tcW w:w="1480" w:type="dxa"/>
            <w:tcBorders>
              <w:top w:val="single" w:sz="18" w:space="0" w:color="auto"/>
              <w:left w:val="nil"/>
              <w:bottom w:val="single" w:sz="18" w:space="0" w:color="auto"/>
            </w:tcBorders>
          </w:tcPr>
          <w:p w14:paraId="7BD85A49" w14:textId="5BD15FC9" w:rsidR="00C122C3" w:rsidRPr="007126D0" w:rsidRDefault="00942E22" w:rsidP="001B7A69">
            <w:pPr>
              <w:jc w:val="center"/>
              <w:rPr>
                <w:b/>
                <w:bCs/>
              </w:rPr>
            </w:pPr>
            <w:r>
              <w:rPr>
                <w:b/>
                <w:bCs/>
              </w:rPr>
              <w:t>t</w:t>
            </w:r>
            <w:r w:rsidR="00C122C3">
              <w:rPr>
                <w:b/>
                <w:bCs/>
              </w:rPr>
              <w:t xml:space="preserve"> value</w:t>
            </w:r>
          </w:p>
        </w:tc>
        <w:tc>
          <w:tcPr>
            <w:tcW w:w="2030" w:type="dxa"/>
            <w:tcBorders>
              <w:top w:val="single" w:sz="18" w:space="0" w:color="auto"/>
              <w:left w:val="nil"/>
              <w:bottom w:val="single" w:sz="18" w:space="0" w:color="auto"/>
            </w:tcBorders>
          </w:tcPr>
          <w:p w14:paraId="18F5EA8E" w14:textId="54D598D8" w:rsidR="00C122C3" w:rsidRDefault="00C122C3" w:rsidP="001B7A69">
            <w:pPr>
              <w:jc w:val="center"/>
              <w:rPr>
                <w:b/>
                <w:bCs/>
              </w:rPr>
            </w:pPr>
            <w:r>
              <w:rPr>
                <w:b/>
                <w:bCs/>
              </w:rPr>
              <w:t>Number of voxels</w:t>
            </w:r>
          </w:p>
        </w:tc>
      </w:tr>
      <w:tr w:rsidR="00C122C3" w14:paraId="342333F7" w14:textId="2D3407A1" w:rsidTr="000C3328">
        <w:trPr>
          <w:jc w:val="center"/>
        </w:trPr>
        <w:tc>
          <w:tcPr>
            <w:tcW w:w="3510" w:type="dxa"/>
            <w:tcBorders>
              <w:top w:val="single" w:sz="18" w:space="0" w:color="auto"/>
              <w:right w:val="nil"/>
            </w:tcBorders>
          </w:tcPr>
          <w:p w14:paraId="1D472AE8" w14:textId="5E2482CB" w:rsidR="00C122C3" w:rsidRPr="007F2404" w:rsidRDefault="00061417" w:rsidP="001B7A69">
            <w:pPr>
              <w:jc w:val="center"/>
            </w:pPr>
            <w:r>
              <w:t>Globus pallidus</w:t>
            </w:r>
          </w:p>
        </w:tc>
        <w:tc>
          <w:tcPr>
            <w:tcW w:w="2340" w:type="dxa"/>
            <w:tcBorders>
              <w:top w:val="single" w:sz="18" w:space="0" w:color="auto"/>
              <w:left w:val="nil"/>
              <w:right w:val="nil"/>
            </w:tcBorders>
          </w:tcPr>
          <w:p w14:paraId="4E45BE07" w14:textId="61341959" w:rsidR="00C122C3" w:rsidRPr="007F2404" w:rsidRDefault="001B7A69" w:rsidP="001B7A69">
            <w:pPr>
              <w:jc w:val="center"/>
            </w:pPr>
            <w:r>
              <w:t>-21, 14, 6</w:t>
            </w:r>
          </w:p>
        </w:tc>
        <w:tc>
          <w:tcPr>
            <w:tcW w:w="1480" w:type="dxa"/>
            <w:tcBorders>
              <w:top w:val="single" w:sz="18" w:space="0" w:color="auto"/>
              <w:left w:val="nil"/>
            </w:tcBorders>
          </w:tcPr>
          <w:p w14:paraId="6497F1C6" w14:textId="5F9579B5" w:rsidR="00C122C3" w:rsidRPr="007F2404" w:rsidRDefault="001B7A69" w:rsidP="001B7A69">
            <w:pPr>
              <w:jc w:val="center"/>
            </w:pPr>
            <w:r>
              <w:t>4.</w:t>
            </w:r>
            <w:r>
              <w:rPr>
                <w:rFonts w:hint="eastAsia"/>
              </w:rPr>
              <w:t>2</w:t>
            </w:r>
            <w:r>
              <w:t>8</w:t>
            </w:r>
          </w:p>
        </w:tc>
        <w:tc>
          <w:tcPr>
            <w:tcW w:w="2030" w:type="dxa"/>
            <w:tcBorders>
              <w:top w:val="single" w:sz="18" w:space="0" w:color="auto"/>
              <w:left w:val="nil"/>
            </w:tcBorders>
          </w:tcPr>
          <w:p w14:paraId="40156E40" w14:textId="14DD1411" w:rsidR="00C122C3" w:rsidRPr="007F2404" w:rsidRDefault="001B7A69" w:rsidP="001B7A69">
            <w:pPr>
              <w:jc w:val="center"/>
            </w:pPr>
            <w:r>
              <w:t>23</w:t>
            </w:r>
          </w:p>
        </w:tc>
      </w:tr>
      <w:tr w:rsidR="00C122C3" w14:paraId="78F894FE" w14:textId="11336106" w:rsidTr="000C3328">
        <w:trPr>
          <w:jc w:val="center"/>
        </w:trPr>
        <w:tc>
          <w:tcPr>
            <w:tcW w:w="3510" w:type="dxa"/>
            <w:tcBorders>
              <w:right w:val="nil"/>
            </w:tcBorders>
          </w:tcPr>
          <w:p w14:paraId="458D47F2" w14:textId="14690FF3" w:rsidR="00C122C3" w:rsidRPr="007F2404" w:rsidRDefault="00061417" w:rsidP="001B7A69">
            <w:pPr>
              <w:jc w:val="center"/>
            </w:pPr>
            <w:r>
              <w:t>Dorsal caudate</w:t>
            </w:r>
          </w:p>
        </w:tc>
        <w:tc>
          <w:tcPr>
            <w:tcW w:w="2340" w:type="dxa"/>
            <w:tcBorders>
              <w:left w:val="nil"/>
              <w:right w:val="nil"/>
            </w:tcBorders>
          </w:tcPr>
          <w:p w14:paraId="580DF81D" w14:textId="47EAE572" w:rsidR="00C122C3" w:rsidRPr="007F2404" w:rsidRDefault="001B7A69" w:rsidP="001B7A69">
            <w:pPr>
              <w:jc w:val="center"/>
            </w:pPr>
            <w:r>
              <w:t>15, 16, 20</w:t>
            </w:r>
          </w:p>
        </w:tc>
        <w:tc>
          <w:tcPr>
            <w:tcW w:w="1480" w:type="dxa"/>
            <w:tcBorders>
              <w:left w:val="nil"/>
            </w:tcBorders>
          </w:tcPr>
          <w:p w14:paraId="2AF44B46" w14:textId="4ACC2B65" w:rsidR="00C122C3" w:rsidRPr="007F2404" w:rsidRDefault="001B7A69" w:rsidP="001B7A69">
            <w:pPr>
              <w:jc w:val="center"/>
            </w:pPr>
            <w:r>
              <w:t>4.06</w:t>
            </w:r>
          </w:p>
        </w:tc>
        <w:tc>
          <w:tcPr>
            <w:tcW w:w="2030" w:type="dxa"/>
            <w:tcBorders>
              <w:left w:val="nil"/>
            </w:tcBorders>
          </w:tcPr>
          <w:p w14:paraId="7B1DD980" w14:textId="27DA4C69" w:rsidR="00C122C3" w:rsidRPr="007F2404" w:rsidRDefault="001B7A69" w:rsidP="001B7A69">
            <w:pPr>
              <w:jc w:val="center"/>
            </w:pPr>
            <w:r>
              <w:t>75</w:t>
            </w:r>
          </w:p>
        </w:tc>
      </w:tr>
      <w:tr w:rsidR="00C122C3" w14:paraId="6BA01584" w14:textId="77777777" w:rsidTr="000C3328">
        <w:trPr>
          <w:jc w:val="center"/>
        </w:trPr>
        <w:tc>
          <w:tcPr>
            <w:tcW w:w="3510" w:type="dxa"/>
            <w:tcBorders>
              <w:right w:val="nil"/>
            </w:tcBorders>
          </w:tcPr>
          <w:p w14:paraId="2FC0F37C" w14:textId="57B46F56" w:rsidR="00C122C3" w:rsidRPr="007F2404" w:rsidRDefault="00273401" w:rsidP="001B7A69">
            <w:pPr>
              <w:jc w:val="center"/>
            </w:pPr>
            <w:r>
              <w:t>D</w:t>
            </w:r>
            <w:r w:rsidR="00061417">
              <w:t>orsolateral putamen</w:t>
            </w:r>
          </w:p>
        </w:tc>
        <w:tc>
          <w:tcPr>
            <w:tcW w:w="2340" w:type="dxa"/>
            <w:tcBorders>
              <w:left w:val="nil"/>
              <w:right w:val="nil"/>
            </w:tcBorders>
          </w:tcPr>
          <w:p w14:paraId="1849A674" w14:textId="584C91D5" w:rsidR="00C122C3" w:rsidRPr="007F2404" w:rsidRDefault="001B7A69" w:rsidP="001B7A69">
            <w:pPr>
              <w:jc w:val="center"/>
            </w:pPr>
            <w:r>
              <w:t>-28, -18, 4</w:t>
            </w:r>
          </w:p>
        </w:tc>
        <w:tc>
          <w:tcPr>
            <w:tcW w:w="1480" w:type="dxa"/>
            <w:tcBorders>
              <w:left w:val="nil"/>
            </w:tcBorders>
          </w:tcPr>
          <w:p w14:paraId="5C837D47" w14:textId="632EAC2B" w:rsidR="00C122C3" w:rsidRPr="007F2404" w:rsidRDefault="001B7A69" w:rsidP="001B7A69">
            <w:pPr>
              <w:jc w:val="center"/>
            </w:pPr>
            <w:r>
              <w:t>3.95</w:t>
            </w:r>
          </w:p>
        </w:tc>
        <w:tc>
          <w:tcPr>
            <w:tcW w:w="2030" w:type="dxa"/>
            <w:tcBorders>
              <w:left w:val="nil"/>
            </w:tcBorders>
          </w:tcPr>
          <w:p w14:paraId="3B69F9C7" w14:textId="77C6E152" w:rsidR="00C122C3" w:rsidRPr="007F2404" w:rsidRDefault="001B7A69" w:rsidP="001B7A69">
            <w:pPr>
              <w:jc w:val="center"/>
            </w:pPr>
            <w:r>
              <w:t>39</w:t>
            </w:r>
          </w:p>
        </w:tc>
      </w:tr>
      <w:tr w:rsidR="00C122C3" w14:paraId="0D44D581" w14:textId="77777777" w:rsidTr="000C3328">
        <w:trPr>
          <w:jc w:val="center"/>
        </w:trPr>
        <w:tc>
          <w:tcPr>
            <w:tcW w:w="3510" w:type="dxa"/>
            <w:tcBorders>
              <w:right w:val="nil"/>
            </w:tcBorders>
          </w:tcPr>
          <w:p w14:paraId="430A69F8" w14:textId="60FE5079" w:rsidR="00C122C3" w:rsidRPr="007F2404" w:rsidRDefault="00061417" w:rsidP="001B7A69">
            <w:pPr>
              <w:jc w:val="center"/>
            </w:pPr>
            <w:r>
              <w:t>Globus pallidus</w:t>
            </w:r>
          </w:p>
        </w:tc>
        <w:tc>
          <w:tcPr>
            <w:tcW w:w="2340" w:type="dxa"/>
            <w:tcBorders>
              <w:left w:val="nil"/>
              <w:right w:val="nil"/>
            </w:tcBorders>
          </w:tcPr>
          <w:p w14:paraId="01902C89" w14:textId="4CD2077A" w:rsidR="00C122C3" w:rsidRPr="007F2404" w:rsidRDefault="001B7A69" w:rsidP="001B7A69">
            <w:pPr>
              <w:jc w:val="center"/>
            </w:pPr>
            <w:r>
              <w:t>-22 -3, 10</w:t>
            </w:r>
          </w:p>
        </w:tc>
        <w:tc>
          <w:tcPr>
            <w:tcW w:w="1480" w:type="dxa"/>
            <w:tcBorders>
              <w:left w:val="nil"/>
            </w:tcBorders>
          </w:tcPr>
          <w:p w14:paraId="1309244B" w14:textId="10B170BE" w:rsidR="00C122C3" w:rsidRPr="007F2404" w:rsidRDefault="001B7A69" w:rsidP="001B7A69">
            <w:pPr>
              <w:jc w:val="center"/>
            </w:pPr>
            <w:r>
              <w:t>3.80</w:t>
            </w:r>
          </w:p>
        </w:tc>
        <w:tc>
          <w:tcPr>
            <w:tcW w:w="2030" w:type="dxa"/>
            <w:tcBorders>
              <w:left w:val="nil"/>
            </w:tcBorders>
          </w:tcPr>
          <w:p w14:paraId="60C1FE47" w14:textId="653815AF" w:rsidR="00C122C3" w:rsidRPr="007F2404" w:rsidRDefault="001B7A69" w:rsidP="001B7A69">
            <w:pPr>
              <w:jc w:val="center"/>
            </w:pPr>
            <w:r>
              <w:t>102</w:t>
            </w:r>
          </w:p>
        </w:tc>
      </w:tr>
      <w:tr w:rsidR="00C122C3" w14:paraId="4877BC98" w14:textId="432DF7CA" w:rsidTr="000C3328">
        <w:trPr>
          <w:jc w:val="center"/>
        </w:trPr>
        <w:tc>
          <w:tcPr>
            <w:tcW w:w="3510" w:type="dxa"/>
            <w:tcBorders>
              <w:bottom w:val="single" w:sz="18" w:space="0" w:color="000000"/>
              <w:right w:val="nil"/>
            </w:tcBorders>
          </w:tcPr>
          <w:p w14:paraId="7378C8EF" w14:textId="375C0B9E" w:rsidR="00C122C3" w:rsidRDefault="00273401" w:rsidP="001B7A69">
            <w:pPr>
              <w:jc w:val="center"/>
            </w:pPr>
            <w:r>
              <w:t>I</w:t>
            </w:r>
            <w:r w:rsidR="00061417">
              <w:t>nferior frontal gyrus</w:t>
            </w:r>
            <w:r>
              <w:t xml:space="preserve"> </w:t>
            </w:r>
            <w:r w:rsidR="00061417">
              <w:t>(BA</w:t>
            </w:r>
            <w:r>
              <w:t xml:space="preserve"> </w:t>
            </w:r>
            <w:r w:rsidR="00061417">
              <w:t>4</w:t>
            </w:r>
            <w:r>
              <w:t>4</w:t>
            </w:r>
            <w:r w:rsidR="002A5ECE">
              <w:t>, 45</w:t>
            </w:r>
            <w:r w:rsidR="00061417">
              <w:rPr>
                <w:rFonts w:hint="eastAsia"/>
              </w:rPr>
              <w:t>)</w:t>
            </w:r>
          </w:p>
        </w:tc>
        <w:tc>
          <w:tcPr>
            <w:tcW w:w="2340" w:type="dxa"/>
            <w:tcBorders>
              <w:left w:val="nil"/>
              <w:bottom w:val="single" w:sz="18" w:space="0" w:color="000000"/>
              <w:right w:val="nil"/>
            </w:tcBorders>
          </w:tcPr>
          <w:p w14:paraId="7BC171FB" w14:textId="480C2486" w:rsidR="00C122C3" w:rsidRDefault="001B7A69" w:rsidP="001B7A69">
            <w:pPr>
              <w:jc w:val="center"/>
            </w:pPr>
            <w:r>
              <w:t>60 16 12</w:t>
            </w:r>
          </w:p>
        </w:tc>
        <w:tc>
          <w:tcPr>
            <w:tcW w:w="1480" w:type="dxa"/>
            <w:tcBorders>
              <w:left w:val="nil"/>
              <w:bottom w:val="single" w:sz="18" w:space="0" w:color="000000"/>
            </w:tcBorders>
          </w:tcPr>
          <w:p w14:paraId="473E9F72" w14:textId="1C41A817" w:rsidR="00C122C3" w:rsidRDefault="001B7A69" w:rsidP="001B7A69">
            <w:pPr>
              <w:jc w:val="center"/>
            </w:pPr>
            <w:r>
              <w:t>3.60</w:t>
            </w:r>
          </w:p>
        </w:tc>
        <w:tc>
          <w:tcPr>
            <w:tcW w:w="2030" w:type="dxa"/>
            <w:tcBorders>
              <w:left w:val="nil"/>
              <w:bottom w:val="single" w:sz="18" w:space="0" w:color="000000"/>
            </w:tcBorders>
          </w:tcPr>
          <w:p w14:paraId="5587D6A0" w14:textId="57DD81E0" w:rsidR="00C122C3" w:rsidRDefault="001B7A69" w:rsidP="001B7A69">
            <w:pPr>
              <w:jc w:val="center"/>
            </w:pPr>
            <w:r>
              <w:t>20</w:t>
            </w:r>
          </w:p>
        </w:tc>
      </w:tr>
    </w:tbl>
    <w:p w14:paraId="68BCB5A9" w14:textId="2985B16D" w:rsidR="00C122C3" w:rsidRPr="00942E22" w:rsidRDefault="005B4D29">
      <w:pPr>
        <w:rPr>
          <w:i/>
          <w:iCs/>
        </w:rPr>
      </w:pPr>
      <w:r>
        <w:t xml:space="preserve">Results thresholded at p&lt; 0.001 (uncorrected), k &gt; 20. </w:t>
      </w:r>
      <w:r w:rsidRPr="00942E22">
        <w:rPr>
          <w:i/>
          <w:iCs/>
        </w:rPr>
        <w:t>Abbreviation: BA: Brodmann area.</w:t>
      </w:r>
    </w:p>
    <w:p w14:paraId="15CA1317" w14:textId="75E698CE" w:rsidR="00195E0E" w:rsidRDefault="00C122C3">
      <w:r>
        <w:lastRenderedPageBreak/>
        <w:t xml:space="preserve"> </w:t>
      </w:r>
    </w:p>
    <w:p w14:paraId="09E949C8" w14:textId="77777777" w:rsidR="00195E0E" w:rsidRPr="00942E22" w:rsidRDefault="00195E0E" w:rsidP="00195E0E">
      <w:pPr>
        <w:rPr>
          <w:b/>
          <w:bCs/>
        </w:rPr>
      </w:pPr>
      <w:r w:rsidRPr="00942E22">
        <w:rPr>
          <w:b/>
          <w:bCs/>
        </w:rPr>
        <w:t>Resting-State Data</w:t>
      </w:r>
      <w:r>
        <w:rPr>
          <w:b/>
          <w:bCs/>
        </w:rPr>
        <w:t xml:space="preserve"> and Analysis</w:t>
      </w:r>
    </w:p>
    <w:p w14:paraId="49F5CDD7" w14:textId="6CBBF656" w:rsidR="00195E0E" w:rsidRDefault="00195E0E" w:rsidP="00195E0E">
      <w:r>
        <w:t xml:space="preserve">The resting-state </w:t>
      </w:r>
      <w:r w:rsidR="00351898">
        <w:t>data</w:t>
      </w:r>
      <w:r>
        <w:t xml:space="preserve"> for computing seed-based functional connectivity </w:t>
      </w:r>
      <w:r w:rsidR="003B5804">
        <w:t xml:space="preserve">with the </w:t>
      </w:r>
      <w:r>
        <w:t xml:space="preserve">putamen </w:t>
      </w:r>
      <w:r w:rsidR="003B5804">
        <w:t xml:space="preserve">as seed region </w:t>
      </w:r>
      <w:r>
        <w:t>were collected in an independent sample of 252 healthy college students in Chengdu, China on a GE 3-Tesla MRI system with a T2* weighted Echo Planar Imaging sequence (TR = 2000</w:t>
      </w:r>
      <w:r w:rsidR="005B0378">
        <w:t xml:space="preserve"> </w:t>
      </w:r>
      <w:proofErr w:type="spellStart"/>
      <w:r>
        <w:t>ms</w:t>
      </w:r>
      <w:proofErr w:type="spellEnd"/>
      <w:r>
        <w:t xml:space="preserve">, </w:t>
      </w:r>
      <w:r w:rsidRPr="00195E0E">
        <w:t xml:space="preserve">TE = 30 </w:t>
      </w:r>
      <w:proofErr w:type="spellStart"/>
      <w:r w:rsidRPr="00195E0E">
        <w:t>ms</w:t>
      </w:r>
      <w:proofErr w:type="spellEnd"/>
      <w:r w:rsidRPr="00195E0E">
        <w:t xml:space="preserve">, FOV = 240 × 240 mm, flip angle = 90°, image matrix = 64 × 64, </w:t>
      </w:r>
      <w:r>
        <w:t xml:space="preserve">39 interleaved slices with </w:t>
      </w:r>
      <w:r w:rsidRPr="00195E0E">
        <w:t xml:space="preserve">thickness/gap </w:t>
      </w:r>
      <w:r>
        <w:t>of</w:t>
      </w:r>
      <w:r w:rsidRPr="00195E0E">
        <w:t xml:space="preserve"> 3.4/0.6</w:t>
      </w:r>
      <w:r w:rsidR="005B0378">
        <w:t xml:space="preserve"> </w:t>
      </w:r>
      <w:r w:rsidRPr="00195E0E">
        <w:t>mm</w:t>
      </w:r>
      <w:r>
        <w:t>). Data from the same sample have been reported in a previous study</w:t>
      </w:r>
      <w:r w:rsidR="002D2624">
        <w:t xml:space="preserve"> </w:t>
      </w:r>
      <w:r w:rsidR="002D2624">
        <w:fldChar w:fldCharType="begin"/>
      </w:r>
      <w:r w:rsidR="002D2624">
        <w:instrText xml:space="preserve"> ADDIN EN.CITE &lt;EndNote&gt;&lt;Cite&gt;&lt;Author&gt;Liu&lt;/Author&gt;&lt;Year&gt;2020&lt;/Year&gt;&lt;RecNum&gt;1012&lt;/RecNum&gt;&lt;DisplayText&gt;(Liu, et al., 2020)&lt;/DisplayText&gt;&lt;record&gt;&lt;rec-number&gt;1012&lt;/rec-number&gt;&lt;foreign-keys&gt;&lt;key app="EN" db-id="ew0dfwez60spddett20vsrxift5we590sas2" timestamp="1608222609"&gt;1012&lt;/key&gt;&lt;/foreign-keys&gt;&lt;ref-type name="Journal Article"&gt;17&lt;/ref-type&gt;&lt;contributors&gt;&lt;authors&gt;&lt;author&gt;Liu, Congcong&lt;/author&gt;&lt;author&gt;Xu, Lei&lt;/author&gt;&lt;author&gt;Li, Jialin&lt;/author&gt;&lt;author&gt;Zhou, Feng&lt;/author&gt;&lt;author&gt;Yang, Xi&lt;/author&gt;&lt;author&gt;Zheng, Xiaoxiao&lt;/author&gt;&lt;author&gt;Fu, Meina&lt;/author&gt;&lt;author&gt;Li, Keshuang&lt;/author&gt;&lt;author&gt;Sindermann, Cornelia&lt;/author&gt;&lt;author&gt;Montag, Christian&lt;/author&gt;&lt;author&gt;Ma, Yina&lt;/author&gt;&lt;author&gt;Scheele, Dirk&lt;/author&gt;&lt;author&gt;Ebstein, Richard P.&lt;/author&gt;&lt;author&gt;Yao, Shuxia&lt;/author&gt;&lt;author&gt;Kendrick, Keith M.&lt;/author&gt;&lt;author&gt;Becker, Benjamin&lt;/author&gt;&lt;/authors&gt;&lt;/contributors&gt;&lt;titles&gt;&lt;title&gt;Serotonin and early life stress interact to shape brain architecture and anxious avoidant behavior – a TPH2 imaging genetics approach&lt;/title&gt;&lt;secondary-title&gt;Psychological Medicine&lt;/secondary-title&gt;&lt;/titles&gt;&lt;periodical&gt;&lt;full-title&gt;Psychological Medicine&lt;/full-title&gt;&lt;/periodical&gt;&lt;pages&gt;1-9&lt;/pages&gt;&lt;edition&gt;09/28&lt;/edition&gt;&lt;keywords&gt;&lt;keyword&gt;Amygdala&lt;/keyword&gt;&lt;keyword&gt;early life stress&lt;/keyword&gt;&lt;keyword&gt;frontal cortex&lt;/keyword&gt;&lt;keyword&gt;punishment sensitivity&lt;/keyword&gt;&lt;keyword&gt;serotonin&lt;/keyword&gt;&lt;/keywords&gt;&lt;dates&gt;&lt;year&gt;2020&lt;/year&gt;&lt;/dates&gt;&lt;publisher&gt;Cambridge University Press&lt;/publisher&gt;&lt;isbn&gt;0033-2917&lt;/isbn&gt;&lt;urls&gt;&lt;related-urls&gt;&lt;url&gt;https://www.cambridge.org/core/article/serotonin-and-early-life-stress-interact-to-shape-brain-architecture-and-anxious-avoidant-behavior-a-tph2-imaging-genetics-approach/E15929C42C6690585F81722FA0285165&lt;/url&gt;&lt;/related-urls&gt;&lt;/urls&gt;&lt;electronic-resource-num&gt;10.1017/S0033291720002809&lt;/electronic-resource-num&gt;&lt;remote-database-name&gt;Cambridge Core&lt;/remote-database-name&gt;&lt;remote-database-provider&gt;Cambridge University Press&lt;/remote-database-provider&gt;&lt;/record&gt;&lt;/Cite&gt;&lt;/EndNote&gt;</w:instrText>
      </w:r>
      <w:r w:rsidR="002D2624">
        <w:fldChar w:fldCharType="separate"/>
      </w:r>
      <w:r w:rsidR="002D2624">
        <w:rPr>
          <w:noProof/>
        </w:rPr>
        <w:t>(Liu, et al., 2020)</w:t>
      </w:r>
      <w:r w:rsidR="002D2624">
        <w:fldChar w:fldCharType="end"/>
      </w:r>
      <w:r>
        <w:t xml:space="preserve">.  </w:t>
      </w:r>
    </w:p>
    <w:p w14:paraId="5106B8B8" w14:textId="77777777" w:rsidR="00195E0E" w:rsidRDefault="00195E0E"/>
    <w:p w14:paraId="6717AD78" w14:textId="34604BAE" w:rsidR="00942E22" w:rsidRDefault="00195E0E">
      <w:r>
        <w:t xml:space="preserve">The data were </w:t>
      </w:r>
      <w:r w:rsidR="00563317">
        <w:t xml:space="preserve">preprocessed and </w:t>
      </w:r>
      <w:r>
        <w:t xml:space="preserve">analyzed </w:t>
      </w:r>
      <w:r w:rsidR="00351898">
        <w:t>using</w:t>
      </w:r>
      <w:r>
        <w:t xml:space="preserve"> SPM12 and DPABI (</w:t>
      </w:r>
      <w:r w:rsidRPr="00195E0E">
        <w:t xml:space="preserve">Data Processing &amp; Analysis for Brain Imaging toolbox, </w:t>
      </w:r>
      <w:hyperlink r:id="rId10">
        <w:r w:rsidRPr="00195E0E">
          <w:rPr>
            <w:rStyle w:val="Hyperlink"/>
          </w:rPr>
          <w:t>http://rfmri.org/dpabi</w:t>
        </w:r>
      </w:hyperlink>
      <w:r>
        <w:t xml:space="preserve">). The data were corrected for slice timing and head movement and normalized to MNI space with physiological noises from cerebrospinal fluid and white matter as well as global signal removed from the data. </w:t>
      </w:r>
      <w:r w:rsidR="00563317">
        <w:t xml:space="preserve">Finally, </w:t>
      </w:r>
      <w:r w:rsidR="00351898">
        <w:t>b</w:t>
      </w:r>
      <w:r w:rsidR="00563317">
        <w:t>and-pass filtering (0.01-0.08 Hz) were applied to remove unwanted drift</w:t>
      </w:r>
      <w:r w:rsidR="00351898">
        <w:t>s</w:t>
      </w:r>
      <w:r w:rsidR="00563317">
        <w:t xml:space="preserve"> and spikes in the data. Subjects with head movements larger than 2 mm or 2 degrees were excluded from the analysis. After preprocessing, Pearson’s correlation was calculated between </w:t>
      </w:r>
      <w:r w:rsidR="001B7C50">
        <w:t xml:space="preserve">the </w:t>
      </w:r>
      <w:proofErr w:type="spellStart"/>
      <w:r w:rsidR="00563317">
        <w:t>timecourses</w:t>
      </w:r>
      <w:proofErr w:type="spellEnd"/>
      <w:r w:rsidR="00563317">
        <w:t xml:space="preserve"> of the sphere (radius = 5 mm) centered at the peak of the putamen cluster (MNI coordinates: 27, 9, 8) and voxels from the rest of the brain. </w:t>
      </w:r>
      <w:r w:rsidR="00351898">
        <w:t>Resulting</w:t>
      </w:r>
      <w:r w:rsidR="00563317">
        <w:t xml:space="preserve"> connectivity maps were entered into a one-sample t-test </w:t>
      </w:r>
      <w:r w:rsidR="00351898">
        <w:t xml:space="preserve">in SPM12 </w:t>
      </w:r>
      <w:r w:rsidR="00563317">
        <w:t xml:space="preserve">after Fisher’s r-to-z transformation. Negative connectivity map in group-level is presented below. </w:t>
      </w:r>
    </w:p>
    <w:p w14:paraId="7106AAAF" w14:textId="6C372E78" w:rsidR="00563317" w:rsidRDefault="004A372D" w:rsidP="004A372D">
      <w:pPr>
        <w:jc w:val="center"/>
      </w:pPr>
      <w:r>
        <w:rPr>
          <w:noProof/>
        </w:rPr>
        <w:drawing>
          <wp:inline distT="0" distB="0" distL="0" distR="0" wp14:anchorId="64187A63" wp14:editId="7CF996DF">
            <wp:extent cx="3260272" cy="3330285"/>
            <wp:effectExtent l="0" t="0" r="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69244" cy="3339450"/>
                    </a:xfrm>
                    <a:prstGeom prst="rect">
                      <a:avLst/>
                    </a:prstGeom>
                    <a:noFill/>
                    <a:ln>
                      <a:noFill/>
                    </a:ln>
                  </pic:spPr>
                </pic:pic>
              </a:graphicData>
            </a:graphic>
          </wp:inline>
        </w:drawing>
      </w:r>
    </w:p>
    <w:p w14:paraId="47D4F31D" w14:textId="0A3C1B6B" w:rsidR="00563317" w:rsidRDefault="00563317"/>
    <w:p w14:paraId="44B57A94" w14:textId="5C2C923A" w:rsidR="00351898" w:rsidRDefault="00563317" w:rsidP="00351898">
      <w:r>
        <w:t>Figure S2. Brain regions showed negative connectivity with the putamen region that predicted learning success.</w:t>
      </w:r>
      <w:r w:rsidR="00351898">
        <w:t xml:space="preserve"> The statistical map is corrected for family-wise errors at cluster level (</w:t>
      </w:r>
      <w:proofErr w:type="spellStart"/>
      <w:r w:rsidR="00351898">
        <w:t>p</w:t>
      </w:r>
      <w:r w:rsidR="00351898" w:rsidRPr="000C1330">
        <w:rPr>
          <w:vertAlign w:val="subscript"/>
        </w:rPr>
        <w:t>FWE</w:t>
      </w:r>
      <w:proofErr w:type="spellEnd"/>
      <w:r w:rsidR="00351898" w:rsidRPr="000C1330">
        <w:rPr>
          <w:vertAlign w:val="subscript"/>
        </w:rPr>
        <w:t xml:space="preserve"> </w:t>
      </w:r>
      <w:r w:rsidR="00351898">
        <w:t>&lt; 0.05, k &gt; 68 at height threshold of p &lt; 0.001)</w:t>
      </w:r>
    </w:p>
    <w:p w14:paraId="67495617" w14:textId="012C63A6" w:rsidR="00563317" w:rsidRDefault="00563317"/>
    <w:p w14:paraId="44B336CF" w14:textId="309AECE9" w:rsidR="00563317" w:rsidRDefault="00563317"/>
    <w:p w14:paraId="344EAD81" w14:textId="2E8767B2" w:rsidR="00D94D1B" w:rsidRDefault="00D94D1B">
      <w:r>
        <w:lastRenderedPageBreak/>
        <w:t>References</w:t>
      </w:r>
    </w:p>
    <w:p w14:paraId="23730104" w14:textId="77777777" w:rsidR="002D2624" w:rsidRPr="002D2624" w:rsidRDefault="00D94D1B" w:rsidP="002D2624">
      <w:pPr>
        <w:pStyle w:val="EndNoteBibliography"/>
        <w:ind w:left="720" w:hanging="720"/>
        <w:rPr>
          <w:noProof/>
        </w:rPr>
      </w:pPr>
      <w:r>
        <w:fldChar w:fldCharType="begin"/>
      </w:r>
      <w:r>
        <w:instrText xml:space="preserve"> ADDIN EN.REFLIST </w:instrText>
      </w:r>
      <w:r>
        <w:fldChar w:fldCharType="separate"/>
      </w:r>
      <w:r w:rsidR="002D2624" w:rsidRPr="002D2624">
        <w:rPr>
          <w:noProof/>
        </w:rPr>
        <w:t>Di Martino, A., Scheres, A., Margulies, D.S., Kelly, A.M., Uddin, L.Q., Shehzad, Z., Biswal, B., Walters, J.R., Castellanos, F.X., Milham, M.P. (2008) Functional connectivity of human striatum: A resting state fMRI study. Cerebral Cortex, 18:2735--2747.</w:t>
      </w:r>
    </w:p>
    <w:p w14:paraId="758F20F8" w14:textId="77777777" w:rsidR="002D2624" w:rsidRPr="002D2624" w:rsidRDefault="002D2624" w:rsidP="002D2624">
      <w:pPr>
        <w:pStyle w:val="EndNoteBibliography"/>
        <w:ind w:left="720" w:hanging="720"/>
        <w:rPr>
          <w:noProof/>
        </w:rPr>
      </w:pPr>
      <w:r w:rsidRPr="002D2624">
        <w:rPr>
          <w:noProof/>
        </w:rPr>
        <w:t>Fan, L., Li, H., Zhuo, J., Zhang, Y., Wang, J., Chen, L., Yang, Z., Chu, C., Xie, S., Laird, A.R., Fox, P.T., Eickhoff, S.B., Yu, C., Jiang, T. (2016) The Human Brainnetome Atlas: A New Brain Atlas Based on Connectional Architecture. Cereb Cortex, 26:3508-26.</w:t>
      </w:r>
    </w:p>
    <w:p w14:paraId="391A93F3" w14:textId="77777777" w:rsidR="002D2624" w:rsidRPr="002D2624" w:rsidRDefault="002D2624" w:rsidP="002D2624">
      <w:pPr>
        <w:pStyle w:val="EndNoteBibliography"/>
        <w:ind w:left="720" w:hanging="720"/>
        <w:rPr>
          <w:noProof/>
        </w:rPr>
      </w:pPr>
      <w:r w:rsidRPr="002D2624">
        <w:rPr>
          <w:noProof/>
        </w:rPr>
        <w:t>Liu, C., Xu, L., Li, J., Zhou, F., Yang, X., Zheng, X., Fu, M., Li, K., Sindermann, C., Montag, C., Ma, Y., Scheele, D., Ebstein, R.P., Yao, S., Kendrick, K.M., Becker, B. (2020) Serotonin and early life stress interact to shape brain architecture and anxious avoidant behavior – a TPH2 imaging genetics approach. Psychological Medicine:1-9.</w:t>
      </w:r>
    </w:p>
    <w:p w14:paraId="63883C0A" w14:textId="77777777" w:rsidR="002D2624" w:rsidRPr="002D2624" w:rsidRDefault="002D2624" w:rsidP="002D2624">
      <w:pPr>
        <w:pStyle w:val="EndNoteBibliography"/>
        <w:ind w:left="720" w:hanging="720"/>
        <w:rPr>
          <w:noProof/>
        </w:rPr>
      </w:pPr>
      <w:r w:rsidRPr="002D2624">
        <w:rPr>
          <w:noProof/>
        </w:rPr>
        <w:t>Mathiak, K.A., Alawi, E.M., Koush, Y., Dyck, M., Cordes, J.S., Gaber, T.J., Zepf, F.D., Palomero-Gallagher, N., Sarkheil, P., Bergert, S., Zvyagintsev, M., Mathiak, K. (2015) Social reward improves the voluntary control over localized brain activity in fMRI-based neurofeedback training. Front Behav Neurosci, 9:136.</w:t>
      </w:r>
    </w:p>
    <w:p w14:paraId="7C913A0C" w14:textId="77777777" w:rsidR="002D2624" w:rsidRPr="002D2624" w:rsidRDefault="002D2624" w:rsidP="002D2624">
      <w:pPr>
        <w:pStyle w:val="EndNoteBibliography"/>
        <w:ind w:left="720" w:hanging="720"/>
        <w:rPr>
          <w:noProof/>
        </w:rPr>
      </w:pPr>
      <w:r w:rsidRPr="002D2624">
        <w:rPr>
          <w:noProof/>
        </w:rPr>
        <w:t>Tzourio-Mazoyer, N., Landeau, B., Papathanassiou, D., Crivello, F., Etard, O., Delcroix, N., Mazoyer, B., Joliot, M. (2002) Automated anatomical labeling of activations in SPM using a macroscopic anatomical parcellation of the MNI MRI single-subject brain. Neuroimage, 15:273-89.</w:t>
      </w:r>
    </w:p>
    <w:p w14:paraId="01E66AD9" w14:textId="77777777" w:rsidR="002D2624" w:rsidRPr="002D2624" w:rsidRDefault="002D2624" w:rsidP="002D2624">
      <w:pPr>
        <w:pStyle w:val="EndNoteBibliography"/>
        <w:ind w:left="720" w:hanging="720"/>
        <w:rPr>
          <w:noProof/>
        </w:rPr>
      </w:pPr>
      <w:r w:rsidRPr="002D2624">
        <w:rPr>
          <w:noProof/>
        </w:rPr>
        <w:t>Zhao, Z., Ma, X., Geng, Y., Zhao, W., Zhou, F., Wang, J., Markett, S., Biswal, B.B., Ma, Y., Kendrick, K.M., Becker, B. (2019) Oxytocin differentially modulates specific dorsal and ventral striatal functional connections with frontal and cerebellar regions. Neuroimage, 184:781-789.</w:t>
      </w:r>
    </w:p>
    <w:p w14:paraId="308F519B" w14:textId="77777777" w:rsidR="002D2624" w:rsidRPr="002D2624" w:rsidRDefault="002D2624" w:rsidP="002D2624">
      <w:pPr>
        <w:pStyle w:val="EndNoteBibliography"/>
        <w:ind w:left="720" w:hanging="720"/>
        <w:rPr>
          <w:noProof/>
        </w:rPr>
      </w:pPr>
      <w:r w:rsidRPr="002D2624">
        <w:rPr>
          <w:noProof/>
        </w:rPr>
        <w:t>Zweerings, J., Pflieger, E.M., Mathiak, K.A., Zvyagintsev, M., Kacela, A., Flatten, G., Mathiak, K. (2018) Impaired Voluntary Control in PTSD: Probing Self-Regulation of the ACC With Real-Time fMRI. Front Psychiatry, 9:219.</w:t>
      </w:r>
    </w:p>
    <w:p w14:paraId="27F95C6B" w14:textId="60BC3D7A" w:rsidR="006408FB" w:rsidRDefault="00D94D1B">
      <w:r>
        <w:fldChar w:fldCharType="end"/>
      </w:r>
    </w:p>
    <w:sectPr w:rsidR="006408FB" w:rsidSect="00F777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uman Brain Mapping&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w0dfwez60spddett20vsrxift5we590sas2&quot;&gt;My EndNote Library-Saved&lt;record-ids&gt;&lt;item&gt;41&lt;/item&gt;&lt;item&gt;695&lt;/item&gt;&lt;item&gt;937&lt;/item&gt;&lt;item&gt;971&lt;/item&gt;&lt;item&gt;972&lt;/item&gt;&lt;item&gt;977&lt;/item&gt;&lt;item&gt;1012&lt;/item&gt;&lt;/record-ids&gt;&lt;/item&gt;&lt;/Libraries&gt;"/>
  </w:docVars>
  <w:rsids>
    <w:rsidRoot w:val="00686868"/>
    <w:rsid w:val="000413C1"/>
    <w:rsid w:val="000547D6"/>
    <w:rsid w:val="00061417"/>
    <w:rsid w:val="0006581A"/>
    <w:rsid w:val="000C1330"/>
    <w:rsid w:val="000C3328"/>
    <w:rsid w:val="000D614C"/>
    <w:rsid w:val="000E04F4"/>
    <w:rsid w:val="00153B5E"/>
    <w:rsid w:val="00187BD8"/>
    <w:rsid w:val="00192739"/>
    <w:rsid w:val="00195E0E"/>
    <w:rsid w:val="001B7A69"/>
    <w:rsid w:val="001B7C50"/>
    <w:rsid w:val="002024EA"/>
    <w:rsid w:val="00211A58"/>
    <w:rsid w:val="002202B8"/>
    <w:rsid w:val="002361ED"/>
    <w:rsid w:val="00273401"/>
    <w:rsid w:val="002A5ECE"/>
    <w:rsid w:val="002C40FD"/>
    <w:rsid w:val="002D2624"/>
    <w:rsid w:val="002D2D62"/>
    <w:rsid w:val="002D709F"/>
    <w:rsid w:val="002E221D"/>
    <w:rsid w:val="003123C4"/>
    <w:rsid w:val="00314FAD"/>
    <w:rsid w:val="003176FD"/>
    <w:rsid w:val="003255C1"/>
    <w:rsid w:val="00351898"/>
    <w:rsid w:val="003518BF"/>
    <w:rsid w:val="00363CAF"/>
    <w:rsid w:val="00397383"/>
    <w:rsid w:val="003B5804"/>
    <w:rsid w:val="003C1A06"/>
    <w:rsid w:val="003D37B3"/>
    <w:rsid w:val="004518AF"/>
    <w:rsid w:val="0045531D"/>
    <w:rsid w:val="004656F3"/>
    <w:rsid w:val="004A372D"/>
    <w:rsid w:val="004B6893"/>
    <w:rsid w:val="004D7239"/>
    <w:rsid w:val="004F54B7"/>
    <w:rsid w:val="005071FB"/>
    <w:rsid w:val="00514D81"/>
    <w:rsid w:val="00516E10"/>
    <w:rsid w:val="00540110"/>
    <w:rsid w:val="00563317"/>
    <w:rsid w:val="0057304B"/>
    <w:rsid w:val="005820FD"/>
    <w:rsid w:val="005B0378"/>
    <w:rsid w:val="005B4D29"/>
    <w:rsid w:val="005D6A23"/>
    <w:rsid w:val="005E1362"/>
    <w:rsid w:val="006201C6"/>
    <w:rsid w:val="006408FB"/>
    <w:rsid w:val="0064706C"/>
    <w:rsid w:val="00666371"/>
    <w:rsid w:val="00686868"/>
    <w:rsid w:val="00693DCD"/>
    <w:rsid w:val="00697EA4"/>
    <w:rsid w:val="006F3397"/>
    <w:rsid w:val="006F43B7"/>
    <w:rsid w:val="00732E7B"/>
    <w:rsid w:val="00734E37"/>
    <w:rsid w:val="00735B0E"/>
    <w:rsid w:val="007553F2"/>
    <w:rsid w:val="00771C3E"/>
    <w:rsid w:val="00774086"/>
    <w:rsid w:val="00785BFF"/>
    <w:rsid w:val="007A5F1A"/>
    <w:rsid w:val="007B6C26"/>
    <w:rsid w:val="007E06F5"/>
    <w:rsid w:val="007E7874"/>
    <w:rsid w:val="007F135F"/>
    <w:rsid w:val="007F2404"/>
    <w:rsid w:val="00811D0C"/>
    <w:rsid w:val="008241CE"/>
    <w:rsid w:val="008273B0"/>
    <w:rsid w:val="00842375"/>
    <w:rsid w:val="00847D78"/>
    <w:rsid w:val="00870E1A"/>
    <w:rsid w:val="008E35A0"/>
    <w:rsid w:val="00914FEF"/>
    <w:rsid w:val="00942E22"/>
    <w:rsid w:val="00961471"/>
    <w:rsid w:val="0099666E"/>
    <w:rsid w:val="009D6FBD"/>
    <w:rsid w:val="009E1633"/>
    <w:rsid w:val="009E16AB"/>
    <w:rsid w:val="009F294B"/>
    <w:rsid w:val="00A03029"/>
    <w:rsid w:val="00A05AC6"/>
    <w:rsid w:val="00A21A2F"/>
    <w:rsid w:val="00A66456"/>
    <w:rsid w:val="00AC57C5"/>
    <w:rsid w:val="00AE0CFB"/>
    <w:rsid w:val="00AF132F"/>
    <w:rsid w:val="00B338B0"/>
    <w:rsid w:val="00B43381"/>
    <w:rsid w:val="00B578E1"/>
    <w:rsid w:val="00B634F2"/>
    <w:rsid w:val="00B71235"/>
    <w:rsid w:val="00B7429C"/>
    <w:rsid w:val="00BE1C4B"/>
    <w:rsid w:val="00C02687"/>
    <w:rsid w:val="00C109F7"/>
    <w:rsid w:val="00C122C3"/>
    <w:rsid w:val="00C17A35"/>
    <w:rsid w:val="00C26032"/>
    <w:rsid w:val="00C750BC"/>
    <w:rsid w:val="00C833CE"/>
    <w:rsid w:val="00C97078"/>
    <w:rsid w:val="00CD2BD7"/>
    <w:rsid w:val="00CE59DB"/>
    <w:rsid w:val="00CF0050"/>
    <w:rsid w:val="00D2715A"/>
    <w:rsid w:val="00D726E9"/>
    <w:rsid w:val="00D94D1B"/>
    <w:rsid w:val="00DB5362"/>
    <w:rsid w:val="00E02FC2"/>
    <w:rsid w:val="00E21FE1"/>
    <w:rsid w:val="00E85774"/>
    <w:rsid w:val="00EE5185"/>
    <w:rsid w:val="00EE57A7"/>
    <w:rsid w:val="00EE5B99"/>
    <w:rsid w:val="00EF6CBC"/>
    <w:rsid w:val="00F7773C"/>
    <w:rsid w:val="00FA020A"/>
    <w:rsid w:val="00FE1A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EFDCE4"/>
  <w15:chartTrackingRefBased/>
  <w15:docId w15:val="{4AC41620-3B86-9344-AE14-52E7A68017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6868"/>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868"/>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68686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6868"/>
    <w:rPr>
      <w:rFonts w:ascii="Times New Roman" w:hAnsi="Times New Roman" w:cs="Times New Roman"/>
      <w:sz w:val="18"/>
      <w:szCs w:val="18"/>
    </w:rPr>
  </w:style>
  <w:style w:type="paragraph" w:customStyle="1" w:styleId="EndNoteBibliographyTitle">
    <w:name w:val="EndNote Bibliography Title"/>
    <w:basedOn w:val="Normal"/>
    <w:link w:val="EndNoteBibliographyTitleChar"/>
    <w:rsid w:val="00D94D1B"/>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D94D1B"/>
    <w:rPr>
      <w:rFonts w:ascii="Calibri" w:hAnsi="Calibri" w:cs="Calibri"/>
    </w:rPr>
  </w:style>
  <w:style w:type="paragraph" w:customStyle="1" w:styleId="EndNoteBibliography">
    <w:name w:val="EndNote Bibliography"/>
    <w:basedOn w:val="Normal"/>
    <w:link w:val="EndNoteBibliographyChar"/>
    <w:rsid w:val="00D94D1B"/>
    <w:rPr>
      <w:rFonts w:ascii="Calibri" w:hAnsi="Calibri" w:cs="Calibri"/>
    </w:rPr>
  </w:style>
  <w:style w:type="character" w:customStyle="1" w:styleId="EndNoteBibliographyChar">
    <w:name w:val="EndNote Bibliography Char"/>
    <w:basedOn w:val="DefaultParagraphFont"/>
    <w:link w:val="EndNoteBibliography"/>
    <w:rsid w:val="00D94D1B"/>
    <w:rPr>
      <w:rFonts w:ascii="Calibri" w:hAnsi="Calibri" w:cs="Calibri"/>
    </w:rPr>
  </w:style>
  <w:style w:type="table" w:styleId="TableGrid">
    <w:name w:val="Table Grid"/>
    <w:basedOn w:val="TableNormal"/>
    <w:uiPriority w:val="39"/>
    <w:rsid w:val="00C122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95E0E"/>
    <w:rPr>
      <w:color w:val="0563C1" w:themeColor="hyperlink"/>
      <w:u w:val="single"/>
    </w:rPr>
  </w:style>
  <w:style w:type="character" w:customStyle="1" w:styleId="UnresolvedMention1">
    <w:name w:val="Unresolved Mention1"/>
    <w:basedOn w:val="DefaultParagraphFont"/>
    <w:uiPriority w:val="99"/>
    <w:semiHidden/>
    <w:unhideWhenUsed/>
    <w:rsid w:val="00195E0E"/>
    <w:rPr>
      <w:color w:val="605E5C"/>
      <w:shd w:val="clear" w:color="auto" w:fill="E1DFDD"/>
    </w:rPr>
  </w:style>
  <w:style w:type="character" w:styleId="CommentReference">
    <w:name w:val="annotation reference"/>
    <w:basedOn w:val="DefaultParagraphFont"/>
    <w:uiPriority w:val="99"/>
    <w:semiHidden/>
    <w:unhideWhenUsed/>
    <w:rsid w:val="000C1330"/>
    <w:rPr>
      <w:sz w:val="16"/>
      <w:szCs w:val="16"/>
    </w:rPr>
  </w:style>
  <w:style w:type="paragraph" w:styleId="CommentText">
    <w:name w:val="annotation text"/>
    <w:basedOn w:val="Normal"/>
    <w:link w:val="CommentTextChar"/>
    <w:uiPriority w:val="99"/>
    <w:semiHidden/>
    <w:unhideWhenUsed/>
    <w:rsid w:val="000C1330"/>
    <w:rPr>
      <w:sz w:val="20"/>
      <w:szCs w:val="20"/>
    </w:rPr>
  </w:style>
  <w:style w:type="character" w:customStyle="1" w:styleId="CommentTextChar">
    <w:name w:val="Comment Text Char"/>
    <w:basedOn w:val="DefaultParagraphFont"/>
    <w:link w:val="CommentText"/>
    <w:uiPriority w:val="99"/>
    <w:semiHidden/>
    <w:rsid w:val="000C1330"/>
    <w:rPr>
      <w:sz w:val="20"/>
      <w:szCs w:val="20"/>
    </w:rPr>
  </w:style>
  <w:style w:type="paragraph" w:styleId="CommentSubject">
    <w:name w:val="annotation subject"/>
    <w:basedOn w:val="CommentText"/>
    <w:next w:val="CommentText"/>
    <w:link w:val="CommentSubjectChar"/>
    <w:uiPriority w:val="99"/>
    <w:semiHidden/>
    <w:unhideWhenUsed/>
    <w:rsid w:val="000C1330"/>
    <w:rPr>
      <w:b/>
      <w:bCs/>
    </w:rPr>
  </w:style>
  <w:style w:type="character" w:customStyle="1" w:styleId="CommentSubjectChar">
    <w:name w:val="Comment Subject Char"/>
    <w:basedOn w:val="CommentTextChar"/>
    <w:link w:val="CommentSubject"/>
    <w:uiPriority w:val="99"/>
    <w:semiHidden/>
    <w:rsid w:val="000C1330"/>
    <w:rPr>
      <w:b/>
      <w:bCs/>
      <w:sz w:val="20"/>
      <w:szCs w:val="20"/>
    </w:rPr>
  </w:style>
  <w:style w:type="character" w:styleId="UnresolvedMention">
    <w:name w:val="Unresolved Mention"/>
    <w:basedOn w:val="DefaultParagraphFont"/>
    <w:uiPriority w:val="99"/>
    <w:semiHidden/>
    <w:unhideWhenUsed/>
    <w:rsid w:val="0096147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file:///D:\Dropbox\NF_Study\Learning_prediction\Drafts\HBM_oct4\neurosynth.org" TargetMode="Externa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0" Type="http://schemas.openxmlformats.org/officeDocument/2006/relationships/hyperlink" Target="http://rfmri.org/dpabi" TargetMode="External"/><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AC39AC69CB0DE74A92490F3E8C196694" ma:contentTypeVersion="12" ma:contentTypeDescription="Ein neues Dokument erstellen." ma:contentTypeScope="" ma:versionID="615f69070a42927ac437e682b72ca014">
  <xsd:schema xmlns:xsd="http://www.w3.org/2001/XMLSchema" xmlns:xs="http://www.w3.org/2001/XMLSchema" xmlns:p="http://schemas.microsoft.com/office/2006/metadata/properties" xmlns:ns3="48da4e12-0c58-4b56-b6e2-642c55450971" xmlns:ns4="e4f5bb60-7e51-4d94-965e-00d148f9d8b3" targetNamespace="http://schemas.microsoft.com/office/2006/metadata/properties" ma:root="true" ma:fieldsID="9f8998cbe389af2a4a6b95fb9ee9ab9f" ns3:_="" ns4:_="">
    <xsd:import namespace="48da4e12-0c58-4b56-b6e2-642c55450971"/>
    <xsd:import namespace="e4f5bb60-7e51-4d94-965e-00d148f9d8b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DateTaken" minOccurs="0"/>
                <xsd:element ref="ns3:MediaServiceOCR" minOccurs="0"/>
                <xsd:element ref="ns3:MediaServiceGenerationTime" minOccurs="0"/>
                <xsd:element ref="ns3:MediaServiceEventHashCode" minOccurs="0"/>
                <xsd:element ref="ns4:SharedWithUsers" minOccurs="0"/>
                <xsd:element ref="ns4:SharedWithDetails" minOccurs="0"/>
                <xsd:element ref="ns4:SharingHintHash" minOccurs="0"/>
                <xsd:element ref="ns3:MediaServiceAutoKeyPoints" minOccurs="0"/>
                <xsd:element ref="ns3: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8da4e12-0c58-4b56-b6e2-642c5545097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4f5bb60-7e51-4d94-965e-00d148f9d8b3" elementFormDefault="qualified">
    <xsd:import namespace="http://schemas.microsoft.com/office/2006/documentManagement/types"/>
    <xsd:import namespace="http://schemas.microsoft.com/office/infopath/2007/PartnerControls"/>
    <xsd:element name="SharedWithUsers" ma:index="15"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Freigegeben für - Details" ma:internalName="SharedWithDetails" ma:readOnly="true">
      <xsd:simpleType>
        <xsd:restriction base="dms:Note">
          <xsd:maxLength value="255"/>
        </xsd:restriction>
      </xsd:simpleType>
    </xsd:element>
    <xsd:element name="SharingHintHash" ma:index="17"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9983F2-1079-4D70-9860-6E530CA4F72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8da4e12-0c58-4b56-b6e2-642c55450971"/>
    <ds:schemaRef ds:uri="e4f5bb60-7e51-4d94-965e-00d148f9d8b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3DF734E-DB27-4423-BFB3-11304FEC213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B281BDDA-4F22-4DCB-BDCA-E4DE3985B131}">
  <ds:schemaRefs>
    <ds:schemaRef ds:uri="http://schemas.microsoft.com/sharepoint/v3/contenttype/forms"/>
  </ds:schemaRefs>
</ds:datastoreItem>
</file>

<file path=customXml/itemProps4.xml><?xml version="1.0" encoding="utf-8"?>
<ds:datastoreItem xmlns:ds="http://schemas.openxmlformats.org/officeDocument/2006/customXml" ds:itemID="{26374783-72F8-419C-BE79-A5AAD5CAE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626</Words>
  <Characters>9269</Characters>
  <Application>Microsoft Office Word</Application>
  <DocSecurity>0</DocSecurity>
  <Lines>77</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o, Charles</dc:creator>
  <cp:keywords/>
  <dc:description/>
  <cp:lastModifiedBy>Zhao, Charles</cp:lastModifiedBy>
  <cp:revision>5</cp:revision>
  <dcterms:created xsi:type="dcterms:W3CDTF">2020-10-05T23:30:00Z</dcterms:created>
  <dcterms:modified xsi:type="dcterms:W3CDTF">2020-12-17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C39AC69CB0DE74A92490F3E8C196694</vt:lpwstr>
  </property>
</Properties>
</file>